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624"/>
        <w:tblW w:w="10420" w:type="dxa"/>
        <w:tblLook w:val="04A0"/>
      </w:tblPr>
      <w:tblGrid>
        <w:gridCol w:w="1510"/>
        <w:gridCol w:w="2126"/>
        <w:gridCol w:w="1276"/>
        <w:gridCol w:w="709"/>
        <w:gridCol w:w="709"/>
        <w:gridCol w:w="708"/>
        <w:gridCol w:w="993"/>
        <w:gridCol w:w="708"/>
        <w:gridCol w:w="709"/>
        <w:gridCol w:w="972"/>
      </w:tblGrid>
      <w:tr w:rsidR="006A68CC" w:rsidRPr="00A87F3A" w:rsidTr="006A68CC">
        <w:trPr>
          <w:trHeight w:val="36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D Pheno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sure</w:t>
            </w:r>
          </w:p>
        </w:tc>
        <w:tc>
          <w:tcPr>
            <w:tcW w:w="55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NP rs12101255</w:t>
            </w:r>
          </w:p>
        </w:tc>
      </w:tr>
      <w:tr w:rsidR="006A68CC" w:rsidRPr="00A87F3A" w:rsidTr="006A68CC">
        <w:trPr>
          <w:trHeight w:val="495"/>
        </w:trPr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otype P-val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llele    P-value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Warsaw: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709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93" w:type="dxa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972" w:type="dxa"/>
            <w:vMerge w:val="restart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14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993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972" w:type="dxa"/>
            <w:vMerge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78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6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12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liwice: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75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48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K GD National Collection: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8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23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7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1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92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0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6</w:t>
            </w:r>
          </w:p>
        </w:tc>
      </w:tr>
      <w:tr w:rsidR="006A68CC" w:rsidRPr="00A87F3A" w:rsidTr="006A68CC">
        <w:trPr>
          <w:trHeight w:val="255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F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31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A68CC" w:rsidRPr="00A87F3A" w:rsidRDefault="006A68CC" w:rsidP="006A68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:rsidR="00766675" w:rsidRPr="006A68CC" w:rsidRDefault="006A68CC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4</w:t>
      </w:r>
    </w:p>
    <w:p w:rsidR="008C7631" w:rsidRDefault="008C7631"/>
    <w:p w:rsidR="008C7631" w:rsidRDefault="008C7631"/>
    <w:sectPr w:rsidR="008C7631" w:rsidSect="00766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8C7631"/>
    <w:rsid w:val="001C469B"/>
    <w:rsid w:val="00237532"/>
    <w:rsid w:val="006840F8"/>
    <w:rsid w:val="006A68CC"/>
    <w:rsid w:val="00760E7D"/>
    <w:rsid w:val="00766675"/>
    <w:rsid w:val="007A64B0"/>
    <w:rsid w:val="008C7631"/>
    <w:rsid w:val="00A87F3A"/>
    <w:rsid w:val="00D8012C"/>
    <w:rsid w:val="00D93232"/>
    <w:rsid w:val="00E32961"/>
    <w:rsid w:val="00E414BA"/>
    <w:rsid w:val="00F03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6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9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University of Oxford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</dc:creator>
  <cp:keywords/>
  <dc:description/>
  <cp:lastModifiedBy>oliver brand</cp:lastModifiedBy>
  <cp:revision>2</cp:revision>
  <dcterms:created xsi:type="dcterms:W3CDTF">2010-10-28T15:22:00Z</dcterms:created>
  <dcterms:modified xsi:type="dcterms:W3CDTF">2010-10-28T15:22:00Z</dcterms:modified>
</cp:coreProperties>
</file>